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38EAE6" w14:textId="77C57B8C" w:rsidR="00231122" w:rsidRDefault="00231122" w:rsidP="007B150F">
      <w:pPr>
        <w:pStyle w:val="StandardWeb"/>
        <w:spacing w:before="0" w:beforeAutospacing="0" w:after="0" w:afterAutospacing="0"/>
        <w:jc w:val="center"/>
        <w:rPr>
          <w:b/>
        </w:rPr>
      </w:pPr>
      <w:r w:rsidRPr="00231122">
        <w:rPr>
          <w:b/>
          <w:noProof/>
          <w:lang w:val="de-DE" w:eastAsia="de-DE"/>
        </w:rPr>
        <w:drawing>
          <wp:inline distT="0" distB="0" distL="0" distR="0" wp14:anchorId="149725CD" wp14:editId="10BB2D4C">
            <wp:extent cx="4552950" cy="3609975"/>
            <wp:effectExtent l="0" t="0" r="0" b="9525"/>
            <wp:docPr id="2" name="Grafik 2" descr="D:\Sciebo\Katha_Paper\Papier_Q\Frontiers_in_Endocrinology\Sup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ciebo\Katha_Paper\Papier_Q\Frontiers_in_Endocrinology\SupFig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673CC" w14:textId="4133A2C5" w:rsidR="00231122" w:rsidRDefault="00231122" w:rsidP="00231122">
      <w:pPr>
        <w:pStyle w:val="Standard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  <w:r w:rsidRPr="001518E1">
        <w:rPr>
          <w:b/>
        </w:rPr>
        <w:t>Supplementary</w:t>
      </w:r>
      <w:r>
        <w:t xml:space="preserve"> </w:t>
      </w:r>
      <w:r w:rsidRPr="009E3C1F">
        <w:rPr>
          <w:rFonts w:eastAsiaTheme="minorEastAsia"/>
          <w:b/>
          <w:bCs/>
          <w:color w:val="000000" w:themeColor="text1"/>
          <w:kern w:val="24"/>
        </w:rPr>
        <w:t>Figure 1</w:t>
      </w:r>
      <w:r w:rsidR="0069406C">
        <w:rPr>
          <w:rFonts w:eastAsiaTheme="minorEastAsia"/>
          <w:b/>
          <w:bCs/>
          <w:color w:val="000000" w:themeColor="text1"/>
          <w:kern w:val="24"/>
        </w:rPr>
        <w:t>.</w:t>
      </w:r>
      <w:r w:rsidRPr="009E3C1F">
        <w:rPr>
          <w:rFonts w:eastAsiaTheme="minorEastAsia"/>
          <w:b/>
          <w:bCs/>
          <w:color w:val="000000" w:themeColor="text1"/>
          <w:kern w:val="24"/>
        </w:rPr>
        <w:t xml:space="preserve"> </w:t>
      </w:r>
      <w:r w:rsidRPr="009E3C1F">
        <w:rPr>
          <w:rFonts w:eastAsiaTheme="minorEastAsia"/>
          <w:color w:val="000000" w:themeColor="text1"/>
          <w:kern w:val="24"/>
        </w:rPr>
        <w:t>Subcellular fractio</w:t>
      </w:r>
      <w:bookmarkStart w:id="0" w:name="_GoBack"/>
      <w:bookmarkEnd w:id="0"/>
      <w:r w:rsidRPr="009E3C1F">
        <w:rPr>
          <w:rFonts w:eastAsiaTheme="minorEastAsia"/>
          <w:color w:val="000000" w:themeColor="text1"/>
          <w:kern w:val="24"/>
        </w:rPr>
        <w:t xml:space="preserve">nation and Western blots with antibodies against myoglobin (MB) and cell compartment-specific marker </w:t>
      </w:r>
      <w:r w:rsidRPr="00D77648">
        <w:rPr>
          <w:rFonts w:eastAsiaTheme="minorEastAsia"/>
          <w:kern w:val="24"/>
        </w:rPr>
        <w:t xml:space="preserve">proteins (histone H3 – nucleus, actin – abundant, Cox4 – mitochondria, </w:t>
      </w:r>
      <w:r w:rsidR="007B150F">
        <w:rPr>
          <w:rFonts w:eastAsiaTheme="minorEastAsia"/>
          <w:kern w:val="24"/>
        </w:rPr>
        <w:t>α-Tubulin</w:t>
      </w:r>
      <w:r w:rsidR="003B7906">
        <w:rPr>
          <w:rFonts w:eastAsiaTheme="minorEastAsia"/>
          <w:kern w:val="24"/>
        </w:rPr>
        <w:t>,</w:t>
      </w:r>
      <w:r w:rsidR="007B150F">
        <w:rPr>
          <w:rFonts w:eastAsiaTheme="minorEastAsia"/>
          <w:kern w:val="24"/>
        </w:rPr>
        <w:t xml:space="preserve"> </w:t>
      </w:r>
      <w:proofErr w:type="spellStart"/>
      <w:r w:rsidRPr="00D77648">
        <w:rPr>
          <w:rFonts w:eastAsiaTheme="minorEastAsia"/>
          <w:kern w:val="24"/>
        </w:rPr>
        <w:t>Vimentin</w:t>
      </w:r>
      <w:proofErr w:type="spellEnd"/>
      <w:r w:rsidRPr="00D77648">
        <w:rPr>
          <w:rFonts w:eastAsiaTheme="minorEastAsia"/>
          <w:kern w:val="24"/>
        </w:rPr>
        <w:t xml:space="preserve"> – </w:t>
      </w:r>
      <w:r w:rsidR="0090650F">
        <w:rPr>
          <w:rFonts w:eastAsiaTheme="minorEastAsia"/>
          <w:kern w:val="24"/>
        </w:rPr>
        <w:t xml:space="preserve">cytoplasm and </w:t>
      </w:r>
      <w:r w:rsidRPr="00D77648">
        <w:rPr>
          <w:rFonts w:eastAsiaTheme="minorEastAsia"/>
          <w:kern w:val="24"/>
        </w:rPr>
        <w:t xml:space="preserve">cytoskeleton, GM130 – membrane. </w:t>
      </w:r>
      <w:proofErr w:type="spellStart"/>
      <w:r w:rsidRPr="0072408B">
        <w:rPr>
          <w:color w:val="000000" w:themeColor="text1"/>
        </w:rPr>
        <w:t>LNCaP</w:t>
      </w:r>
      <w:proofErr w:type="spellEnd"/>
      <w:r w:rsidRPr="009E3C1F">
        <w:rPr>
          <w:rFonts w:eastAsiaTheme="minorEastAsia"/>
          <w:color w:val="000000" w:themeColor="text1"/>
          <w:kern w:val="24"/>
        </w:rPr>
        <w:t xml:space="preserve"> cells were cultured </w:t>
      </w:r>
      <w:r>
        <w:rPr>
          <w:rFonts w:eastAsiaTheme="minorEastAsia"/>
          <w:color w:val="000000" w:themeColor="text1"/>
          <w:kern w:val="24"/>
        </w:rPr>
        <w:t>under</w:t>
      </w:r>
      <w:r w:rsidRPr="009E3C1F">
        <w:rPr>
          <w:rFonts w:eastAsiaTheme="minorEastAsia"/>
          <w:color w:val="000000" w:themeColor="text1"/>
          <w:kern w:val="24"/>
        </w:rPr>
        <w:t xml:space="preserve"> 1% </w:t>
      </w:r>
      <w:r w:rsidRPr="009E3C1F">
        <w:rPr>
          <w:rFonts w:eastAsia="Calibri"/>
          <w:color w:val="000000" w:themeColor="text1"/>
          <w:kern w:val="24"/>
        </w:rPr>
        <w:t>O</w:t>
      </w:r>
      <w:r w:rsidRPr="009E3C1F">
        <w:rPr>
          <w:rFonts w:eastAsia="Calibri"/>
          <w:color w:val="000000" w:themeColor="text1"/>
          <w:kern w:val="24"/>
          <w:position w:val="-6"/>
          <w:vertAlign w:val="subscript"/>
        </w:rPr>
        <w:t xml:space="preserve">2 </w:t>
      </w:r>
      <w:r>
        <w:rPr>
          <w:rFonts w:eastAsiaTheme="minorEastAsia"/>
          <w:color w:val="000000" w:themeColor="text1"/>
          <w:kern w:val="24"/>
        </w:rPr>
        <w:t xml:space="preserve">(=hypoxia) </w:t>
      </w:r>
      <w:r w:rsidRPr="009E3C1F">
        <w:rPr>
          <w:rFonts w:eastAsiaTheme="minorEastAsia"/>
          <w:color w:val="000000" w:themeColor="text1"/>
          <w:kern w:val="24"/>
        </w:rPr>
        <w:t xml:space="preserve">for 72 h. Fractions </w:t>
      </w:r>
      <w:proofErr w:type="gramStart"/>
      <w:r w:rsidRPr="009E3C1F">
        <w:rPr>
          <w:rFonts w:eastAsiaTheme="minorEastAsia"/>
          <w:color w:val="000000" w:themeColor="text1"/>
          <w:kern w:val="24"/>
        </w:rPr>
        <w:t>include:</w:t>
      </w:r>
      <w:proofErr w:type="gramEnd"/>
      <w:r w:rsidRPr="009E3C1F">
        <w:rPr>
          <w:rFonts w:eastAsiaTheme="minorEastAsia"/>
          <w:color w:val="000000" w:themeColor="text1"/>
          <w:kern w:val="24"/>
        </w:rPr>
        <w:t xml:space="preserve"> C = cytoplasm; M = membrane and mitochondria; N = nucleus; S = cytoskeleton. </w:t>
      </w:r>
    </w:p>
    <w:p w14:paraId="6755D4D2" w14:textId="77777777" w:rsidR="00231122" w:rsidRPr="009E3C1F" w:rsidRDefault="00231122" w:rsidP="00231122">
      <w:pPr>
        <w:pStyle w:val="StandardWeb"/>
        <w:spacing w:before="0" w:beforeAutospacing="0" w:after="0" w:afterAutospacing="0"/>
      </w:pPr>
    </w:p>
    <w:p w14:paraId="11163551" w14:textId="1A127911" w:rsidR="000419A2" w:rsidRDefault="000419A2">
      <w:r w:rsidRPr="000419A2">
        <w:rPr>
          <w:b/>
        </w:rPr>
        <w:t>Supplementary Table 1.</w:t>
      </w:r>
      <w:r w:rsidR="00C1350F">
        <w:rPr>
          <w:rFonts w:eastAsiaTheme="minorEastAsia"/>
          <w:color w:val="000000" w:themeColor="text1"/>
          <w:kern w:val="24"/>
        </w:rPr>
        <w:t xml:space="preserve"> </w:t>
      </w:r>
      <w:r>
        <w:rPr>
          <w:rFonts w:eastAsiaTheme="minorEastAsia"/>
          <w:color w:val="000000" w:themeColor="text1"/>
          <w:kern w:val="24"/>
        </w:rPr>
        <w:t>Gene layou</w:t>
      </w:r>
      <w:r w:rsidR="00C1350F">
        <w:rPr>
          <w:rFonts w:eastAsiaTheme="minorEastAsia"/>
          <w:color w:val="000000" w:themeColor="text1"/>
          <w:kern w:val="24"/>
        </w:rPr>
        <w:t>t with exact fold change values of the h</w:t>
      </w:r>
      <w:r w:rsidR="00C1350F" w:rsidRPr="009E3C1F">
        <w:rPr>
          <w:rFonts w:eastAsiaTheme="minorEastAsia"/>
          <w:color w:val="000000" w:themeColor="text1"/>
          <w:kern w:val="24"/>
        </w:rPr>
        <w:t>uman hypoxia signaling pathway analysis</w:t>
      </w:r>
      <w:r w:rsidR="00C1350F">
        <w:rPr>
          <w:rFonts w:eastAsiaTheme="minorEastAsia"/>
          <w:color w:val="000000" w:themeColor="text1"/>
          <w:kern w:val="24"/>
        </w:rPr>
        <w:t>.</w:t>
      </w:r>
    </w:p>
    <w:tbl>
      <w:tblPr>
        <w:tblW w:w="94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42"/>
        <w:gridCol w:w="764"/>
        <w:gridCol w:w="808"/>
        <w:gridCol w:w="755"/>
        <w:gridCol w:w="760"/>
        <w:gridCol w:w="760"/>
        <w:gridCol w:w="744"/>
        <w:gridCol w:w="740"/>
        <w:gridCol w:w="750"/>
        <w:gridCol w:w="648"/>
        <w:gridCol w:w="728"/>
        <w:gridCol w:w="651"/>
        <w:gridCol w:w="643"/>
      </w:tblGrid>
      <w:tr w:rsidR="000419A2" w:rsidRPr="000419A2" w14:paraId="3E8BED87" w14:textId="77777777" w:rsidTr="000419A2">
        <w:trPr>
          <w:trHeight w:val="261"/>
        </w:trPr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24482C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Layout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F1B7F3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2A9157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166298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D11D3C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5B7399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6E5E2C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1F6A32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39BA16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A4A121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C63F3C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74CF3E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3F4D79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</w:tr>
      <w:tr w:rsidR="000419A2" w:rsidRPr="000419A2" w14:paraId="1DB960B9" w14:textId="77777777" w:rsidTr="000419A2">
        <w:trPr>
          <w:trHeight w:val="562"/>
        </w:trPr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243454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F83DA7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ADM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3.78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61FFEA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ADORA2B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3.01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A3A274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ALDOA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25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9C0C17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ANGPTL4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34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88A0EE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ANKRD37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12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928462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ANXA2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1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ED66BC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APEX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08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8B30E8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ARNT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21</w:t>
            </w: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E022CD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ATR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04</w:t>
            </w:r>
          </w:p>
        </w:tc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A3E93D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BHLHE40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86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37B00A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BLM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05</w:t>
            </w:r>
          </w:p>
        </w:tc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69323E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BNIP3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43</w:t>
            </w:r>
          </w:p>
        </w:tc>
      </w:tr>
      <w:tr w:rsidR="000419A2" w:rsidRPr="000419A2" w14:paraId="4E659C4B" w14:textId="77777777" w:rsidTr="000419A2">
        <w:trPr>
          <w:trHeight w:val="562"/>
        </w:trPr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C057C5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B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F4141B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BNIP3L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89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B42D3E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BTG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46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3890C4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CA9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3.11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16A8F5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CCNG2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07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5CC5A6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COPS5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-1.06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175AE0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CTSA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1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0640F4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DDIT4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3.22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F6BAF7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DNAJC5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14</w:t>
            </w: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6F65E8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EDN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35</w:t>
            </w:r>
          </w:p>
        </w:tc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A53664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EGLN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73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24949D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EGLN2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84</w:t>
            </w:r>
          </w:p>
        </w:tc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660F4C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EGR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3.70</w:t>
            </w:r>
          </w:p>
        </w:tc>
      </w:tr>
      <w:tr w:rsidR="000419A2" w:rsidRPr="000419A2" w14:paraId="0CE61292" w14:textId="77777777" w:rsidTr="000419A2">
        <w:trPr>
          <w:trHeight w:val="562"/>
        </w:trPr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29C03D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C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C0B993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EIF4EBP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96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9C3F4E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ENO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19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355367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EPO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01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CD5582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ERO1A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37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5633D1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F10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01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0EBFBA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F3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-1.4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DE2481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FOS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42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2B2BEC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GBE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67</w:t>
            </w: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40EC61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GPI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75</w:t>
            </w:r>
          </w:p>
        </w:tc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B91197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GYS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9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E4AB37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HIF1A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49</w:t>
            </w:r>
          </w:p>
        </w:tc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894342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HIF1AN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41</w:t>
            </w:r>
          </w:p>
        </w:tc>
      </w:tr>
      <w:tr w:rsidR="000419A2" w:rsidRPr="000419A2" w14:paraId="0FA457F4" w14:textId="77777777" w:rsidTr="000419A2">
        <w:trPr>
          <w:trHeight w:val="562"/>
        </w:trPr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632B7A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D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87C941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HIF3A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01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4085AC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HK2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3.94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550722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HMOX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3.01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FF4930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HNF4A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01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A7AC39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IER3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3.41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86F53B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IGFBP3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2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7A88D7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JMJD6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52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E0609E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LDHA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77</w:t>
            </w: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E7764D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LGALS3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21</w:t>
            </w:r>
          </w:p>
        </w:tc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B226D7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LOX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0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88C8CB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MAP3K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36</w:t>
            </w:r>
          </w:p>
        </w:tc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8BF78B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MET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36</w:t>
            </w:r>
          </w:p>
        </w:tc>
      </w:tr>
      <w:tr w:rsidR="000419A2" w:rsidRPr="000419A2" w14:paraId="65054A69" w14:textId="77777777" w:rsidTr="000419A2">
        <w:trPr>
          <w:trHeight w:val="562"/>
        </w:trPr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CEF7EB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E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09C8C3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MIF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04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67CB3C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MMP9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36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ECBA4D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MXI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01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B3FF67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NAMPT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55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59EDC1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NCOA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09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02EF10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NDRG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1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9A0CA8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NFKB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51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E46CB0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NOS3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01</w:t>
            </w: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2A65BF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ODC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86</w:t>
            </w:r>
          </w:p>
        </w:tc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8E00A4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P4HA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9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BB6C85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P4HB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3.09</w:t>
            </w:r>
          </w:p>
        </w:tc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3F008F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PDK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-1.05</w:t>
            </w:r>
          </w:p>
        </w:tc>
      </w:tr>
      <w:tr w:rsidR="000419A2" w:rsidRPr="000419A2" w14:paraId="4C26E00B" w14:textId="77777777" w:rsidTr="000419A2">
        <w:trPr>
          <w:trHeight w:val="562"/>
        </w:trPr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047D88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5086A7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PER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40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4A69A5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PFKFB3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67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C3A286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PFKFB4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48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3EE8BD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PFKL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60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737073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PFKP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60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ADEB28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PGAM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6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232F48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PGF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76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D99726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PGK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15</w:t>
            </w: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887D46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PIM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3.55</w:t>
            </w:r>
          </w:p>
        </w:tc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3AB2A3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PKM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36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E3C047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PLAU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47</w:t>
            </w:r>
          </w:p>
        </w:tc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542BF3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RBPJ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40</w:t>
            </w:r>
          </w:p>
        </w:tc>
      </w:tr>
      <w:tr w:rsidR="000419A2" w:rsidRPr="000419A2" w14:paraId="15B4BAB8" w14:textId="77777777" w:rsidTr="000419A2">
        <w:trPr>
          <w:trHeight w:val="562"/>
        </w:trPr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6DECE0" w14:textId="77777777" w:rsidR="000419A2" w:rsidRPr="000419A2" w:rsidRDefault="000419A2" w:rsidP="000419A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de-DE" w:eastAsia="de-DE"/>
              </w:rPr>
              <w:t>G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250FEA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RUVBL2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13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E042DF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SERPINE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01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724E10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SLC16A3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01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29889D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SLC2A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53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6ACFD7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SLC2A3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01</w:t>
            </w:r>
          </w:p>
        </w:tc>
        <w:tc>
          <w:tcPr>
            <w:tcW w:w="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B45F04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TFRC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-1.2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AE1C94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TP53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3.07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8B4AFB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TPI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98</w:t>
            </w:r>
          </w:p>
        </w:tc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C86AA2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TXNIP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01</w:t>
            </w:r>
          </w:p>
        </w:tc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AF8E9C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USF2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2.1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FED4A2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VDAC1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-1.48</w:t>
            </w:r>
          </w:p>
        </w:tc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301C27" w14:textId="77777777" w:rsidR="000419A2" w:rsidRPr="000419A2" w:rsidRDefault="000419A2" w:rsidP="000419A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t>VEGFA</w:t>
            </w:r>
            <w:r w:rsidRPr="000419A2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de-DE" w:eastAsia="de-DE"/>
              </w:rPr>
              <w:br/>
              <w:t>1.60</w:t>
            </w:r>
          </w:p>
        </w:tc>
      </w:tr>
    </w:tbl>
    <w:p w14:paraId="44C06FCF" w14:textId="49E8153A" w:rsidR="001518E1" w:rsidRDefault="001518E1" w:rsidP="00266766">
      <w:pPr>
        <w:spacing w:before="240"/>
      </w:pPr>
    </w:p>
    <w:sectPr w:rsidR="001518E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5C7DC9" w14:textId="77777777" w:rsidR="00FA42FB" w:rsidRDefault="00FA42FB" w:rsidP="00117666">
      <w:pPr>
        <w:spacing w:after="0"/>
      </w:pPr>
      <w:r>
        <w:separator/>
      </w:r>
    </w:p>
  </w:endnote>
  <w:endnote w:type="continuationSeparator" w:id="0">
    <w:p w14:paraId="59A127B3" w14:textId="77777777" w:rsidR="00FA42FB" w:rsidRDefault="00FA42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9C667A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406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9C667A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406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150373" w14:textId="77777777" w:rsidR="00FA42FB" w:rsidRDefault="00FA42FB" w:rsidP="00117666">
      <w:pPr>
        <w:spacing w:after="0"/>
      </w:pPr>
      <w:r>
        <w:separator/>
      </w:r>
    </w:p>
  </w:footnote>
  <w:footnote w:type="continuationSeparator" w:id="0">
    <w:p w14:paraId="31BADA7B" w14:textId="77777777" w:rsidR="00FA42FB" w:rsidRDefault="00FA42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19A2"/>
    <w:rsid w:val="00052A14"/>
    <w:rsid w:val="00077D53"/>
    <w:rsid w:val="000E35DB"/>
    <w:rsid w:val="00105FD9"/>
    <w:rsid w:val="00117666"/>
    <w:rsid w:val="001518E1"/>
    <w:rsid w:val="001549D3"/>
    <w:rsid w:val="00160065"/>
    <w:rsid w:val="00177D84"/>
    <w:rsid w:val="001D63C6"/>
    <w:rsid w:val="00231122"/>
    <w:rsid w:val="0026676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790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06C"/>
    <w:rsid w:val="006B7D14"/>
    <w:rsid w:val="00701727"/>
    <w:rsid w:val="0070566C"/>
    <w:rsid w:val="00714C50"/>
    <w:rsid w:val="00725A7D"/>
    <w:rsid w:val="007501BE"/>
    <w:rsid w:val="00790BB3"/>
    <w:rsid w:val="007B150F"/>
    <w:rsid w:val="007C206C"/>
    <w:rsid w:val="00817DD6"/>
    <w:rsid w:val="00820E6B"/>
    <w:rsid w:val="0083759F"/>
    <w:rsid w:val="00885156"/>
    <w:rsid w:val="0090650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350F"/>
    <w:rsid w:val="00C52A7B"/>
    <w:rsid w:val="00C56BAF"/>
    <w:rsid w:val="00C679AA"/>
    <w:rsid w:val="00C75972"/>
    <w:rsid w:val="00CD066B"/>
    <w:rsid w:val="00CE4FEE"/>
    <w:rsid w:val="00D060CF"/>
    <w:rsid w:val="00D23727"/>
    <w:rsid w:val="00D402A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A5785C-DBF2-44EF-96B6-85E98F596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06</Words>
  <Characters>1305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eresa Quinting</cp:lastModifiedBy>
  <cp:revision>10</cp:revision>
  <cp:lastPrinted>2013-10-03T12:51:00Z</cp:lastPrinted>
  <dcterms:created xsi:type="dcterms:W3CDTF">2018-11-23T08:58:00Z</dcterms:created>
  <dcterms:modified xsi:type="dcterms:W3CDTF">2021-06-27T09:01:00Z</dcterms:modified>
</cp:coreProperties>
</file>